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4F4FF" w14:textId="061A8B88" w:rsidR="003F7E2A" w:rsidRPr="00A12222" w:rsidRDefault="00032EB1" w:rsidP="00A12222">
      <w:pPr>
        <w:spacing w:line="360" w:lineRule="auto"/>
        <w:rPr>
          <w:sz w:val="22"/>
        </w:rPr>
      </w:pPr>
      <w:r>
        <w:rPr>
          <w:b/>
          <w:sz w:val="22"/>
          <w:szCs w:val="22"/>
        </w:rPr>
        <w:t>Fig</w:t>
      </w:r>
      <w:r w:rsidR="00957A8B" w:rsidRPr="00957A8B">
        <w:rPr>
          <w:b/>
          <w:sz w:val="22"/>
        </w:rPr>
        <w:t xml:space="preserve"> </w:t>
      </w:r>
      <w:r w:rsidR="00957A8B" w:rsidRPr="00A12222">
        <w:rPr>
          <w:b/>
          <w:sz w:val="22"/>
        </w:rPr>
        <w:t>S1</w:t>
      </w:r>
      <w:r w:rsidR="00A22E82" w:rsidRPr="00A12222">
        <w:rPr>
          <w:b/>
          <w:sz w:val="22"/>
        </w:rPr>
        <w:t>.</w:t>
      </w:r>
      <w:r w:rsidR="003F7E2A" w:rsidRPr="00A12222">
        <w:rPr>
          <w:b/>
          <w:sz w:val="22"/>
        </w:rPr>
        <w:t xml:space="preserve"> Screening </w:t>
      </w:r>
      <w:r w:rsidR="00C25220" w:rsidRPr="00A12222">
        <w:rPr>
          <w:b/>
          <w:sz w:val="22"/>
        </w:rPr>
        <w:t xml:space="preserve">for </w:t>
      </w:r>
      <w:r w:rsidR="003F7E2A" w:rsidRPr="00A12222">
        <w:rPr>
          <w:b/>
          <w:sz w:val="22"/>
        </w:rPr>
        <w:t xml:space="preserve">the optimal concentration of </w:t>
      </w:r>
      <w:r w:rsidR="003F7E2A" w:rsidRPr="00A12222">
        <w:rPr>
          <w:b/>
          <w:kern w:val="0"/>
          <w:sz w:val="22"/>
        </w:rPr>
        <w:t xml:space="preserve">synthetic oligonucleotides </w:t>
      </w:r>
      <w:r w:rsidR="00B114E6" w:rsidRPr="00A12222">
        <w:rPr>
          <w:b/>
          <w:kern w:val="0"/>
          <w:sz w:val="22"/>
        </w:rPr>
        <w:t xml:space="preserve">required </w:t>
      </w:r>
      <w:r w:rsidR="003F7E2A" w:rsidRPr="00A12222">
        <w:rPr>
          <w:b/>
          <w:kern w:val="0"/>
          <w:sz w:val="22"/>
        </w:rPr>
        <w:t>for transfection efficiency</w:t>
      </w:r>
      <w:r w:rsidR="003F7E2A" w:rsidRPr="00A12222">
        <w:rPr>
          <w:kern w:val="0"/>
          <w:sz w:val="22"/>
        </w:rPr>
        <w:t>.</w:t>
      </w:r>
      <w:r w:rsidR="003F7E2A" w:rsidRPr="00A12222">
        <w:rPr>
          <w:b/>
          <w:kern w:val="0"/>
          <w:sz w:val="22"/>
        </w:rPr>
        <w:t xml:space="preserve"> </w:t>
      </w:r>
      <w:r w:rsidR="00685BE6" w:rsidRPr="004D6F6B">
        <w:rPr>
          <w:kern w:val="0"/>
          <w:sz w:val="22"/>
          <w:szCs w:val="22"/>
        </w:rPr>
        <w:t>M</w:t>
      </w:r>
      <w:r w:rsidR="00B114E6" w:rsidRPr="004D6F6B">
        <w:rPr>
          <w:kern w:val="0"/>
          <w:sz w:val="22"/>
          <w:szCs w:val="22"/>
        </w:rPr>
        <w:t>im</w:t>
      </w:r>
      <w:r w:rsidR="00B114E6" w:rsidRPr="00D93603">
        <w:rPr>
          <w:kern w:val="0"/>
          <w:sz w:val="22"/>
          <w:szCs w:val="22"/>
        </w:rPr>
        <w:t>ic</w:t>
      </w:r>
      <w:r w:rsidR="008010C8" w:rsidRPr="00A12222">
        <w:rPr>
          <w:kern w:val="0"/>
          <w:sz w:val="22"/>
        </w:rPr>
        <w:t>-let-7c</w:t>
      </w:r>
      <w:r w:rsidR="007D7B1E" w:rsidRPr="00D93603">
        <w:rPr>
          <w:kern w:val="0"/>
          <w:sz w:val="22"/>
          <w:szCs w:val="22"/>
        </w:rPr>
        <w:t>-3p</w:t>
      </w:r>
      <w:r w:rsidR="002A73E7" w:rsidRPr="00A12222">
        <w:rPr>
          <w:kern w:val="0"/>
          <w:sz w:val="22"/>
        </w:rPr>
        <w:t>,</w:t>
      </w:r>
      <w:r w:rsidR="002A73E7" w:rsidRPr="00A12222">
        <w:rPr>
          <w:sz w:val="22"/>
        </w:rPr>
        <w:t xml:space="preserve"> mimic-miR-3162-3p,</w:t>
      </w:r>
      <w:r w:rsidR="008010C8" w:rsidRPr="00A12222">
        <w:rPr>
          <w:kern w:val="24"/>
          <w:sz w:val="22"/>
        </w:rPr>
        <w:t xml:space="preserve"> </w:t>
      </w:r>
      <w:r w:rsidR="008010C8" w:rsidRPr="00A12222">
        <w:rPr>
          <w:kern w:val="0"/>
          <w:sz w:val="22"/>
        </w:rPr>
        <w:t>syn-miR control</w:t>
      </w:r>
      <w:r w:rsidR="00B114E6" w:rsidRPr="00A12222">
        <w:rPr>
          <w:kern w:val="0"/>
          <w:sz w:val="22"/>
        </w:rPr>
        <w:t xml:space="preserve"> </w:t>
      </w:r>
      <w:r w:rsidR="007417D9" w:rsidRPr="00A12222">
        <w:rPr>
          <w:kern w:val="24"/>
          <w:sz w:val="22"/>
        </w:rPr>
        <w:t>(</w:t>
      </w:r>
      <w:r w:rsidR="00B114E6" w:rsidRPr="00A12222">
        <w:rPr>
          <w:kern w:val="0"/>
          <w:sz w:val="22"/>
        </w:rPr>
        <w:t>negative control</w:t>
      </w:r>
      <w:r w:rsidR="007417D9" w:rsidRPr="00A12222">
        <w:rPr>
          <w:kern w:val="0"/>
          <w:sz w:val="22"/>
        </w:rPr>
        <w:t>,</w:t>
      </w:r>
      <w:r w:rsidR="007417D9" w:rsidRPr="00A12222">
        <w:rPr>
          <w:kern w:val="24"/>
          <w:sz w:val="22"/>
        </w:rPr>
        <w:t xml:space="preserve"> NC</w:t>
      </w:r>
      <w:r w:rsidR="008010C8" w:rsidRPr="00A12222">
        <w:rPr>
          <w:kern w:val="24"/>
          <w:sz w:val="22"/>
        </w:rPr>
        <w:t>),</w:t>
      </w:r>
      <w:r w:rsidR="002A73E7" w:rsidRPr="00A12222">
        <w:rPr>
          <w:sz w:val="22"/>
        </w:rPr>
        <w:t xml:space="preserve"> </w:t>
      </w:r>
      <w:r w:rsidR="008010C8" w:rsidRPr="00A12222">
        <w:rPr>
          <w:sz w:val="22"/>
        </w:rPr>
        <w:t xml:space="preserve">and </w:t>
      </w:r>
      <w:r w:rsidR="002A73E7" w:rsidRPr="00A12222">
        <w:rPr>
          <w:sz w:val="22"/>
        </w:rPr>
        <w:t>BLANK (</w:t>
      </w:r>
      <w:r w:rsidR="00B114E6" w:rsidRPr="00A12222">
        <w:rPr>
          <w:sz w:val="22"/>
        </w:rPr>
        <w:t xml:space="preserve">without </w:t>
      </w:r>
      <w:r w:rsidR="002A73E7" w:rsidRPr="00A12222">
        <w:rPr>
          <w:kern w:val="0"/>
          <w:sz w:val="22"/>
        </w:rPr>
        <w:t>synthetic oligonucleotides</w:t>
      </w:r>
      <w:r w:rsidR="008010C8" w:rsidRPr="00A12222">
        <w:rPr>
          <w:sz w:val="22"/>
        </w:rPr>
        <w:t>)</w:t>
      </w:r>
      <w:r w:rsidR="002A73E7" w:rsidRPr="00A12222">
        <w:rPr>
          <w:sz w:val="22"/>
        </w:rPr>
        <w:t xml:space="preserve"> </w:t>
      </w:r>
      <w:r w:rsidR="002A73E7" w:rsidRPr="00A12222">
        <w:rPr>
          <w:kern w:val="24"/>
          <w:sz w:val="22"/>
        </w:rPr>
        <w:t xml:space="preserve">were </w:t>
      </w:r>
      <w:r w:rsidR="00B114E6" w:rsidRPr="00A12222">
        <w:rPr>
          <w:kern w:val="24"/>
          <w:sz w:val="22"/>
        </w:rPr>
        <w:t xml:space="preserve">individually </w:t>
      </w:r>
      <w:r w:rsidR="002A73E7" w:rsidRPr="00A12222">
        <w:rPr>
          <w:kern w:val="24"/>
          <w:sz w:val="22"/>
        </w:rPr>
        <w:t>transfected into A549 or HEK293 cells.</w:t>
      </w:r>
      <w:r w:rsidR="003F7E2A" w:rsidRPr="00A12222">
        <w:rPr>
          <w:kern w:val="0"/>
          <w:sz w:val="22"/>
        </w:rPr>
        <w:t xml:space="preserve"> </w:t>
      </w:r>
      <w:r w:rsidR="008010C8" w:rsidRPr="00A12222">
        <w:rPr>
          <w:i/>
          <w:kern w:val="0"/>
          <w:sz w:val="22"/>
        </w:rPr>
        <w:t xml:space="preserve">(A) </w:t>
      </w:r>
      <w:r w:rsidR="00102A42" w:rsidRPr="00A12222">
        <w:rPr>
          <w:kern w:val="0"/>
          <w:sz w:val="22"/>
        </w:rPr>
        <w:t xml:space="preserve">50 nmol/L </w:t>
      </w:r>
      <w:r w:rsidR="00B114E6" w:rsidRPr="00A12222">
        <w:rPr>
          <w:kern w:val="0"/>
          <w:sz w:val="22"/>
        </w:rPr>
        <w:t xml:space="preserve">of </w:t>
      </w:r>
      <w:r w:rsidR="00102A42" w:rsidRPr="00A12222">
        <w:rPr>
          <w:kern w:val="0"/>
          <w:sz w:val="22"/>
        </w:rPr>
        <w:t>mimic-let-7c</w:t>
      </w:r>
      <w:r w:rsidR="00345E69" w:rsidRPr="00A12222">
        <w:rPr>
          <w:kern w:val="0"/>
          <w:sz w:val="22"/>
        </w:rPr>
        <w:t xml:space="preserve"> showed </w:t>
      </w:r>
      <w:r w:rsidR="00B114E6" w:rsidRPr="00A12222">
        <w:rPr>
          <w:kern w:val="0"/>
          <w:sz w:val="22"/>
        </w:rPr>
        <w:t>satisfactory</w:t>
      </w:r>
      <w:r w:rsidR="00345E69" w:rsidRPr="00A12222">
        <w:rPr>
          <w:kern w:val="0"/>
          <w:sz w:val="22"/>
        </w:rPr>
        <w:t xml:space="preserve"> transfection efficiency</w:t>
      </w:r>
      <w:r w:rsidR="002A73E7" w:rsidRPr="00A12222">
        <w:rPr>
          <w:kern w:val="0"/>
          <w:sz w:val="22"/>
        </w:rPr>
        <w:t xml:space="preserve"> </w:t>
      </w:r>
      <w:r w:rsidR="00345E69" w:rsidRPr="00A12222">
        <w:rPr>
          <w:kern w:val="0"/>
          <w:sz w:val="22"/>
        </w:rPr>
        <w:t xml:space="preserve">with </w:t>
      </w:r>
      <w:r w:rsidR="00B114E6" w:rsidRPr="00A12222">
        <w:rPr>
          <w:kern w:val="0"/>
          <w:sz w:val="22"/>
        </w:rPr>
        <w:t>relatively less</w:t>
      </w:r>
      <w:r w:rsidR="00345E69" w:rsidRPr="00A12222">
        <w:rPr>
          <w:kern w:val="0"/>
          <w:sz w:val="22"/>
        </w:rPr>
        <w:t xml:space="preserve"> adverse effects</w:t>
      </w:r>
      <w:r w:rsidR="003731A1" w:rsidRPr="00A12222">
        <w:rPr>
          <w:kern w:val="0"/>
          <w:sz w:val="22"/>
        </w:rPr>
        <w:t xml:space="preserve"> on cell viability</w:t>
      </w:r>
      <w:r w:rsidR="00345E69" w:rsidRPr="00A12222">
        <w:rPr>
          <w:kern w:val="0"/>
          <w:sz w:val="22"/>
        </w:rPr>
        <w:t xml:space="preserve"> compared to 100 nmol/L.</w:t>
      </w:r>
      <w:r w:rsidR="003731A1" w:rsidRPr="00A12222">
        <w:rPr>
          <w:kern w:val="0"/>
          <w:sz w:val="22"/>
        </w:rPr>
        <w:t xml:space="preserve"> *p</w:t>
      </w:r>
      <w:r w:rsidR="00B114E6" w:rsidRPr="00A12222">
        <w:rPr>
          <w:kern w:val="0"/>
          <w:sz w:val="22"/>
        </w:rPr>
        <w:t xml:space="preserve"> </w:t>
      </w:r>
      <w:r w:rsidR="003731A1" w:rsidRPr="00A12222">
        <w:rPr>
          <w:kern w:val="0"/>
          <w:sz w:val="22"/>
        </w:rPr>
        <w:t>&lt; 0.05 vs. BLANK or NC; **p</w:t>
      </w:r>
      <w:r w:rsidR="00A36807" w:rsidRPr="00A12222">
        <w:rPr>
          <w:kern w:val="0"/>
          <w:sz w:val="22"/>
        </w:rPr>
        <w:t xml:space="preserve"> </w:t>
      </w:r>
      <w:r w:rsidR="003731A1" w:rsidRPr="00A12222">
        <w:rPr>
          <w:kern w:val="0"/>
          <w:sz w:val="22"/>
        </w:rPr>
        <w:t xml:space="preserve">&lt; 0.05 vs 20 nmol/L or 50 nmol/L. </w:t>
      </w:r>
      <w:r w:rsidR="00CD2A3C" w:rsidRPr="00A12222">
        <w:rPr>
          <w:i/>
          <w:sz w:val="22"/>
        </w:rPr>
        <w:t>(B</w:t>
      </w:r>
      <w:r w:rsidR="007C76CA" w:rsidRPr="00A12222">
        <w:rPr>
          <w:i/>
          <w:sz w:val="22"/>
        </w:rPr>
        <w:t>-C</w:t>
      </w:r>
      <w:r w:rsidR="00CD2A3C" w:rsidRPr="00A12222">
        <w:rPr>
          <w:i/>
          <w:sz w:val="22"/>
        </w:rPr>
        <w:t>)</w:t>
      </w:r>
      <w:r w:rsidR="00180419" w:rsidRPr="00A12222">
        <w:rPr>
          <w:b/>
          <w:sz w:val="22"/>
        </w:rPr>
        <w:t xml:space="preserve"> </w:t>
      </w:r>
      <w:r w:rsidR="00A6582B" w:rsidRPr="00A12222">
        <w:rPr>
          <w:sz w:val="22"/>
        </w:rPr>
        <w:t>Transfection efficiency</w:t>
      </w:r>
      <w:r w:rsidR="00A6582B" w:rsidRPr="00A12222">
        <w:rPr>
          <w:kern w:val="0"/>
          <w:sz w:val="22"/>
        </w:rPr>
        <w:t xml:space="preserve"> of </w:t>
      </w:r>
      <w:r w:rsidR="00180419" w:rsidRPr="00A12222">
        <w:rPr>
          <w:kern w:val="0"/>
          <w:sz w:val="22"/>
        </w:rPr>
        <w:t>20 nmol/L or 50 nmol/L</w:t>
      </w:r>
      <w:r w:rsidR="00180419" w:rsidRPr="00A12222">
        <w:rPr>
          <w:sz w:val="22"/>
        </w:rPr>
        <w:t xml:space="preserve"> </w:t>
      </w:r>
      <w:r w:rsidR="00F12F6D" w:rsidRPr="00A12222">
        <w:rPr>
          <w:sz w:val="22"/>
        </w:rPr>
        <w:t xml:space="preserve">of </w:t>
      </w:r>
      <w:r w:rsidR="00180419" w:rsidRPr="00A12222">
        <w:rPr>
          <w:sz w:val="22"/>
        </w:rPr>
        <w:t>mimic-miR-3162-3p transfected into A549 cells and HEK293 cells</w:t>
      </w:r>
      <w:r w:rsidR="002A73E7" w:rsidRPr="00A12222">
        <w:rPr>
          <w:sz w:val="22"/>
        </w:rPr>
        <w:t xml:space="preserve"> </w:t>
      </w:r>
      <w:r w:rsidR="00A6582B" w:rsidRPr="00A12222">
        <w:rPr>
          <w:sz w:val="22"/>
        </w:rPr>
        <w:t>is shown</w:t>
      </w:r>
      <w:r w:rsidR="00A22E82" w:rsidRPr="00A12222">
        <w:rPr>
          <w:sz w:val="22"/>
        </w:rPr>
        <w:t>. *</w:t>
      </w:r>
      <w:r w:rsidR="003731A1" w:rsidRPr="00A12222">
        <w:rPr>
          <w:sz w:val="22"/>
        </w:rPr>
        <w:t>p</w:t>
      </w:r>
      <w:r w:rsidR="00B114E6" w:rsidRPr="00A12222">
        <w:rPr>
          <w:sz w:val="22"/>
        </w:rPr>
        <w:t xml:space="preserve"> </w:t>
      </w:r>
      <w:r w:rsidR="00A22E82" w:rsidRPr="00A12222">
        <w:rPr>
          <w:sz w:val="22"/>
        </w:rPr>
        <w:t xml:space="preserve">&lt; 0.05 vs. </w:t>
      </w:r>
      <w:r w:rsidR="00180419" w:rsidRPr="00A12222">
        <w:rPr>
          <w:kern w:val="0"/>
          <w:sz w:val="22"/>
        </w:rPr>
        <w:t>BLANK or NC.</w:t>
      </w:r>
      <w:r w:rsidR="00A22E82" w:rsidRPr="00A12222">
        <w:rPr>
          <w:sz w:val="22"/>
        </w:rPr>
        <w:t xml:space="preserve"> </w:t>
      </w:r>
      <w:r w:rsidR="00B114E6" w:rsidRPr="00A12222">
        <w:rPr>
          <w:kern w:val="0"/>
          <w:sz w:val="22"/>
        </w:rPr>
        <w:t xml:space="preserve">Results </w:t>
      </w:r>
      <w:r w:rsidR="002A73E7" w:rsidRPr="00A12222">
        <w:rPr>
          <w:kern w:val="0"/>
          <w:sz w:val="22"/>
        </w:rPr>
        <w:t>are shown as the mean</w:t>
      </w:r>
      <w:r w:rsidR="00B114E6" w:rsidRPr="00A12222">
        <w:rPr>
          <w:kern w:val="0"/>
          <w:sz w:val="22"/>
        </w:rPr>
        <w:t xml:space="preserve"> </w:t>
      </w:r>
      <w:r w:rsidR="002A73E7" w:rsidRPr="00A12222">
        <w:rPr>
          <w:kern w:val="0"/>
          <w:sz w:val="22"/>
        </w:rPr>
        <w:t>±</w:t>
      </w:r>
      <w:r w:rsidR="00B114E6" w:rsidRPr="00A12222">
        <w:rPr>
          <w:kern w:val="0"/>
          <w:sz w:val="22"/>
        </w:rPr>
        <w:t xml:space="preserve"> </w:t>
      </w:r>
      <w:r w:rsidR="002A73E7" w:rsidRPr="00A12222">
        <w:rPr>
          <w:kern w:val="0"/>
          <w:sz w:val="22"/>
        </w:rPr>
        <w:t>SD (n</w:t>
      </w:r>
      <w:r w:rsidR="00C62775" w:rsidRPr="00A12222">
        <w:rPr>
          <w:kern w:val="0"/>
          <w:sz w:val="22"/>
        </w:rPr>
        <w:t xml:space="preserve"> </w:t>
      </w:r>
      <w:r w:rsidR="002A73E7" w:rsidRPr="00A12222">
        <w:rPr>
          <w:kern w:val="0"/>
          <w:sz w:val="22"/>
        </w:rPr>
        <w:t>=</w:t>
      </w:r>
      <w:r w:rsidR="00C62775" w:rsidRPr="00A12222">
        <w:rPr>
          <w:kern w:val="0"/>
          <w:sz w:val="22"/>
        </w:rPr>
        <w:t xml:space="preserve"> </w:t>
      </w:r>
      <w:r w:rsidR="002A73E7" w:rsidRPr="00A12222">
        <w:rPr>
          <w:kern w:val="0"/>
          <w:sz w:val="22"/>
        </w:rPr>
        <w:t xml:space="preserve">3). </w:t>
      </w:r>
    </w:p>
    <w:p w14:paraId="2DD7A830" w14:textId="02F89876" w:rsidR="009E5A88" w:rsidRPr="00D93603" w:rsidRDefault="003339AC" w:rsidP="00A93133">
      <w:pPr>
        <w:spacing w:line="360" w:lineRule="auto"/>
        <w:rPr>
          <w:b/>
          <w:sz w:val="22"/>
          <w:szCs w:val="22"/>
        </w:rPr>
      </w:pPr>
      <w:r w:rsidRPr="00D93603">
        <w:rPr>
          <w:b/>
          <w:noProof/>
          <w:sz w:val="22"/>
          <w:szCs w:val="22"/>
        </w:rPr>
        <w:drawing>
          <wp:inline distT="0" distB="0" distL="0" distR="0" wp14:anchorId="5625DD94" wp14:editId="05B25122">
            <wp:extent cx="5490210" cy="1740357"/>
            <wp:effectExtent l="0" t="0" r="0" b="0"/>
            <wp:docPr id="1" name="图片 1" descr="E:\儿科\microRNA 哮喘\投稿 scientific report\PLOs one\revision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儿科\microRNA 哮喘\投稿 scientific report\PLOs one\revision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1740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E5A88" w:rsidRPr="00D93603" w:rsidSect="00CC3C1D">
      <w:pgSz w:w="12240" w:h="15840" w:code="1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5B8693" w14:textId="77777777" w:rsidR="00A9604A" w:rsidRDefault="00A9604A" w:rsidP="00A15994">
      <w:r>
        <w:separator/>
      </w:r>
    </w:p>
  </w:endnote>
  <w:endnote w:type="continuationSeparator" w:id="0">
    <w:p w14:paraId="49CA7F0C" w14:textId="77777777" w:rsidR="00A9604A" w:rsidRDefault="00A9604A" w:rsidP="00A15994">
      <w:r>
        <w:continuationSeparator/>
      </w:r>
    </w:p>
  </w:endnote>
  <w:endnote w:type="continuationNotice" w:id="1">
    <w:p w14:paraId="4B448CCA" w14:textId="77777777" w:rsidR="00A9604A" w:rsidRDefault="00A960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FangSong_GB2312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 SansSerif Std Extra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Rotis SemiSans Std ExtraBold">
    <w:altName w:val="方正舒体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Utopia 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96624" w14:textId="77777777" w:rsidR="00A9604A" w:rsidRDefault="00A9604A" w:rsidP="00A15994">
      <w:r>
        <w:separator/>
      </w:r>
    </w:p>
  </w:footnote>
  <w:footnote w:type="continuationSeparator" w:id="0">
    <w:p w14:paraId="0ED1DF0A" w14:textId="77777777" w:rsidR="00A9604A" w:rsidRDefault="00A9604A" w:rsidP="00A15994">
      <w:r>
        <w:continuationSeparator/>
      </w:r>
    </w:p>
  </w:footnote>
  <w:footnote w:type="continuationNotice" w:id="1">
    <w:p w14:paraId="038F3B4F" w14:textId="77777777" w:rsidR="00A9604A" w:rsidRDefault="00A9604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3373E"/>
    <w:multiLevelType w:val="hybridMultilevel"/>
    <w:tmpl w:val="978445C0"/>
    <w:lvl w:ilvl="0" w:tplc="317A5A82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18923E79"/>
    <w:multiLevelType w:val="multilevel"/>
    <w:tmpl w:val="D6D40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33204C"/>
    <w:multiLevelType w:val="multilevel"/>
    <w:tmpl w:val="5F2C6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BB5954"/>
    <w:multiLevelType w:val="hybridMultilevel"/>
    <w:tmpl w:val="7D2ECEE4"/>
    <w:lvl w:ilvl="0" w:tplc="671C051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4C2E4BF3"/>
    <w:multiLevelType w:val="hybridMultilevel"/>
    <w:tmpl w:val="FC12D58C"/>
    <w:lvl w:ilvl="0" w:tplc="092E8AC6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4D88ED6A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A372BD40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F7E6E872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D93A3DC8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9C20259E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9FBEA59A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A5FAFDC0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58A08DDC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24E0CD8"/>
    <w:multiLevelType w:val="multilevel"/>
    <w:tmpl w:val="FEBC3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D8452B"/>
    <w:multiLevelType w:val="multilevel"/>
    <w:tmpl w:val="88F6B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6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2514"/>
    <w:rsid w:val="000058C1"/>
    <w:rsid w:val="00032EB1"/>
    <w:rsid w:val="000411E7"/>
    <w:rsid w:val="00056447"/>
    <w:rsid w:val="000736F9"/>
    <w:rsid w:val="00086592"/>
    <w:rsid w:val="000A779F"/>
    <w:rsid w:val="000C5C2E"/>
    <w:rsid w:val="000D4754"/>
    <w:rsid w:val="000D73D9"/>
    <w:rsid w:val="00101C2E"/>
    <w:rsid w:val="00102A42"/>
    <w:rsid w:val="00134179"/>
    <w:rsid w:val="001432C7"/>
    <w:rsid w:val="00180419"/>
    <w:rsid w:val="00197971"/>
    <w:rsid w:val="001A3173"/>
    <w:rsid w:val="001A377A"/>
    <w:rsid w:val="001B3DE6"/>
    <w:rsid w:val="001B4A41"/>
    <w:rsid w:val="001C5ADC"/>
    <w:rsid w:val="001E2E28"/>
    <w:rsid w:val="001F3E27"/>
    <w:rsid w:val="002207ED"/>
    <w:rsid w:val="00223902"/>
    <w:rsid w:val="00266AB7"/>
    <w:rsid w:val="00283F7F"/>
    <w:rsid w:val="002A73E7"/>
    <w:rsid w:val="002B08A7"/>
    <w:rsid w:val="002C15BA"/>
    <w:rsid w:val="002D365B"/>
    <w:rsid w:val="002E6885"/>
    <w:rsid w:val="002F0DC1"/>
    <w:rsid w:val="00322A1E"/>
    <w:rsid w:val="00322C16"/>
    <w:rsid w:val="003339AC"/>
    <w:rsid w:val="00345E69"/>
    <w:rsid w:val="003731A1"/>
    <w:rsid w:val="003A0741"/>
    <w:rsid w:val="003C54E0"/>
    <w:rsid w:val="003D442A"/>
    <w:rsid w:val="003F2D63"/>
    <w:rsid w:val="003F7E2A"/>
    <w:rsid w:val="004004CE"/>
    <w:rsid w:val="00405C0E"/>
    <w:rsid w:val="004134D3"/>
    <w:rsid w:val="00425D71"/>
    <w:rsid w:val="00434180"/>
    <w:rsid w:val="004367AC"/>
    <w:rsid w:val="00443F7D"/>
    <w:rsid w:val="00457D8A"/>
    <w:rsid w:val="004B62C0"/>
    <w:rsid w:val="004D29E6"/>
    <w:rsid w:val="004D41C4"/>
    <w:rsid w:val="004D6F6B"/>
    <w:rsid w:val="004E2A21"/>
    <w:rsid w:val="005219D9"/>
    <w:rsid w:val="00525745"/>
    <w:rsid w:val="00532741"/>
    <w:rsid w:val="00552146"/>
    <w:rsid w:val="0056382A"/>
    <w:rsid w:val="00565647"/>
    <w:rsid w:val="005B1631"/>
    <w:rsid w:val="005B244E"/>
    <w:rsid w:val="005F762A"/>
    <w:rsid w:val="00601DFF"/>
    <w:rsid w:val="0062642E"/>
    <w:rsid w:val="00674C6B"/>
    <w:rsid w:val="00684A81"/>
    <w:rsid w:val="00685BE6"/>
    <w:rsid w:val="0069163F"/>
    <w:rsid w:val="00692206"/>
    <w:rsid w:val="00692E13"/>
    <w:rsid w:val="006E6727"/>
    <w:rsid w:val="006F5895"/>
    <w:rsid w:val="0070259B"/>
    <w:rsid w:val="00706087"/>
    <w:rsid w:val="00727F84"/>
    <w:rsid w:val="007417D9"/>
    <w:rsid w:val="007454D6"/>
    <w:rsid w:val="00763F01"/>
    <w:rsid w:val="0078427C"/>
    <w:rsid w:val="007A5C34"/>
    <w:rsid w:val="007B1EA3"/>
    <w:rsid w:val="007C4700"/>
    <w:rsid w:val="007C76CA"/>
    <w:rsid w:val="007D7B1E"/>
    <w:rsid w:val="008010C8"/>
    <w:rsid w:val="0082304C"/>
    <w:rsid w:val="008318DB"/>
    <w:rsid w:val="00847A0C"/>
    <w:rsid w:val="008675B5"/>
    <w:rsid w:val="008B4101"/>
    <w:rsid w:val="008D24D4"/>
    <w:rsid w:val="008D5C17"/>
    <w:rsid w:val="00900EF4"/>
    <w:rsid w:val="00917942"/>
    <w:rsid w:val="00924662"/>
    <w:rsid w:val="0092724F"/>
    <w:rsid w:val="0095415F"/>
    <w:rsid w:val="00957A8B"/>
    <w:rsid w:val="009621A5"/>
    <w:rsid w:val="009637FF"/>
    <w:rsid w:val="009A0442"/>
    <w:rsid w:val="009D4414"/>
    <w:rsid w:val="009E5A88"/>
    <w:rsid w:val="009F5ED1"/>
    <w:rsid w:val="009F6BBD"/>
    <w:rsid w:val="00A0264D"/>
    <w:rsid w:val="00A103DC"/>
    <w:rsid w:val="00A12114"/>
    <w:rsid w:val="00A12222"/>
    <w:rsid w:val="00A15994"/>
    <w:rsid w:val="00A22E82"/>
    <w:rsid w:val="00A24EDF"/>
    <w:rsid w:val="00A31252"/>
    <w:rsid w:val="00A36315"/>
    <w:rsid w:val="00A36807"/>
    <w:rsid w:val="00A454C7"/>
    <w:rsid w:val="00A477E6"/>
    <w:rsid w:val="00A6582B"/>
    <w:rsid w:val="00A93133"/>
    <w:rsid w:val="00A9604A"/>
    <w:rsid w:val="00AB4350"/>
    <w:rsid w:val="00AD014F"/>
    <w:rsid w:val="00AE4C5E"/>
    <w:rsid w:val="00AF2C39"/>
    <w:rsid w:val="00B114E6"/>
    <w:rsid w:val="00B17B79"/>
    <w:rsid w:val="00B33131"/>
    <w:rsid w:val="00B412DF"/>
    <w:rsid w:val="00B62422"/>
    <w:rsid w:val="00B74790"/>
    <w:rsid w:val="00B75697"/>
    <w:rsid w:val="00B81097"/>
    <w:rsid w:val="00B869B7"/>
    <w:rsid w:val="00B87717"/>
    <w:rsid w:val="00BA4DB2"/>
    <w:rsid w:val="00BA5A94"/>
    <w:rsid w:val="00BB7FA7"/>
    <w:rsid w:val="00BC2755"/>
    <w:rsid w:val="00BC27E2"/>
    <w:rsid w:val="00BC6DD9"/>
    <w:rsid w:val="00BD745D"/>
    <w:rsid w:val="00BF3904"/>
    <w:rsid w:val="00BF469F"/>
    <w:rsid w:val="00C02601"/>
    <w:rsid w:val="00C25220"/>
    <w:rsid w:val="00C26022"/>
    <w:rsid w:val="00C31178"/>
    <w:rsid w:val="00C41213"/>
    <w:rsid w:val="00C57BB9"/>
    <w:rsid w:val="00C62775"/>
    <w:rsid w:val="00C62D13"/>
    <w:rsid w:val="00C660DD"/>
    <w:rsid w:val="00C6733E"/>
    <w:rsid w:val="00C939AA"/>
    <w:rsid w:val="00C95B35"/>
    <w:rsid w:val="00CC3C1D"/>
    <w:rsid w:val="00CD2A3C"/>
    <w:rsid w:val="00D03C78"/>
    <w:rsid w:val="00D14FE8"/>
    <w:rsid w:val="00D31E35"/>
    <w:rsid w:val="00D3757C"/>
    <w:rsid w:val="00D5181F"/>
    <w:rsid w:val="00D81B6D"/>
    <w:rsid w:val="00D850D4"/>
    <w:rsid w:val="00D93603"/>
    <w:rsid w:val="00D9491F"/>
    <w:rsid w:val="00DC362C"/>
    <w:rsid w:val="00DD09E7"/>
    <w:rsid w:val="00DD1066"/>
    <w:rsid w:val="00DF4332"/>
    <w:rsid w:val="00E32D0C"/>
    <w:rsid w:val="00E40E47"/>
    <w:rsid w:val="00E70C3C"/>
    <w:rsid w:val="00E70FED"/>
    <w:rsid w:val="00E810DA"/>
    <w:rsid w:val="00E92D22"/>
    <w:rsid w:val="00EB115E"/>
    <w:rsid w:val="00EB2514"/>
    <w:rsid w:val="00F12F6D"/>
    <w:rsid w:val="00F166A2"/>
    <w:rsid w:val="00F3022A"/>
    <w:rsid w:val="00F41431"/>
    <w:rsid w:val="00F66F97"/>
    <w:rsid w:val="00F71A80"/>
    <w:rsid w:val="00F85C92"/>
    <w:rsid w:val="00F92DF0"/>
    <w:rsid w:val="00FA50D2"/>
    <w:rsid w:val="00FC1FD6"/>
    <w:rsid w:val="00FD10E3"/>
    <w:rsid w:val="00FD22DD"/>
    <w:rsid w:val="00FE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503404-51B7-4B4A-AC2C-24FAC41E8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C660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paragraph" w:styleId="4">
    <w:name w:val="heading 4"/>
    <w:basedOn w:val="a"/>
    <w:next w:val="a"/>
    <w:qFormat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1">
    <w:name w:val="Char Char1"/>
    <w:basedOn w:val="a"/>
    <w:autoRedefine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highlight">
    <w:name w:val="highlight"/>
    <w:basedOn w:val="a0"/>
  </w:style>
  <w:style w:type="character" w:customStyle="1" w:styleId="keyword">
    <w:name w:val="keyword"/>
    <w:basedOn w:val="a0"/>
  </w:style>
  <w:style w:type="character" w:customStyle="1" w:styleId="apple-converted-space">
    <w:name w:val="apple-converted-space"/>
    <w:basedOn w:val="a0"/>
  </w:style>
  <w:style w:type="character" w:customStyle="1" w:styleId="pronounce">
    <w:name w:val="pronounce"/>
    <w:basedOn w:val="a0"/>
  </w:style>
  <w:style w:type="paragraph" w:customStyle="1" w:styleId="00000000-0000-0000-0000-000000000001">
    <w:name w:val="_00000000-0000-0000-0000-000000000001_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sz w:val="24"/>
      <w:szCs w:val="24"/>
    </w:rPr>
  </w:style>
  <w:style w:type="character" w:customStyle="1" w:styleId="00000000-0000-0000-0000-0000000000011">
    <w:name w:val="_00000000-0000-0000-0000-000000000001_1"/>
    <w:rPr>
      <w:rFonts w:cs="Verdana"/>
      <w:sz w:val="21"/>
      <w:szCs w:val="21"/>
    </w:rPr>
  </w:style>
  <w:style w:type="character" w:styleId="a3">
    <w:name w:val="Hyperlink"/>
    <w:rPr>
      <w:color w:val="0000FF"/>
      <w:u w:val="single"/>
    </w:rPr>
  </w:style>
  <w:style w:type="character" w:styleId="a4">
    <w:name w:val="Emphasis"/>
    <w:qFormat/>
    <w:rPr>
      <w:i/>
      <w:iCs/>
      <w:sz w:val="24"/>
      <w:szCs w:val="24"/>
      <w:bdr w:val="none" w:sz="0" w:space="0" w:color="auto" w:frame="1"/>
      <w:vertAlign w:val="baseline"/>
    </w:rPr>
  </w:style>
  <w:style w:type="paragraph" w:styleId="a5">
    <w:name w:val="Normal (Web)"/>
    <w:basedOn w:val="a"/>
    <w:uiPriority w:val="99"/>
    <w:pPr>
      <w:widowControl/>
      <w:jc w:val="left"/>
      <w:textAlignment w:val="baseline"/>
    </w:pPr>
    <w:rPr>
      <w:rFonts w:ascii="宋体" w:hAnsi="宋体" w:cs="宋体"/>
      <w:kern w:val="0"/>
      <w:sz w:val="24"/>
    </w:rPr>
  </w:style>
  <w:style w:type="paragraph" w:customStyle="1" w:styleId="CharChar10">
    <w:name w:val="Char Char1"/>
    <w:basedOn w:val="a"/>
    <w:autoRedefine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paragraph" w:customStyle="1" w:styleId="p0">
    <w:name w:val="p0"/>
    <w:basedOn w:val="a"/>
    <w:pPr>
      <w:widowControl/>
    </w:pPr>
    <w:rPr>
      <w:kern w:val="0"/>
      <w:szCs w:val="21"/>
    </w:rPr>
  </w:style>
  <w:style w:type="paragraph" w:customStyle="1" w:styleId="fnsec">
    <w:name w:val="fn sec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6">
    <w:name w:val="Strong"/>
    <w:qFormat/>
    <w:rPr>
      <w:b/>
      <w:bCs/>
    </w:rPr>
  </w:style>
  <w:style w:type="character" w:styleId="a7">
    <w:name w:val="line number"/>
    <w:basedOn w:val="a0"/>
  </w:style>
  <w:style w:type="paragraph" w:styleId="a8">
    <w:name w:val="Balloon Text"/>
    <w:basedOn w:val="a"/>
    <w:semiHidden/>
    <w:unhideWhenUsed/>
    <w:rPr>
      <w:rFonts w:ascii="Tahoma" w:hAnsi="Tahoma" w:cs="Tahoma"/>
      <w:sz w:val="16"/>
      <w:szCs w:val="16"/>
    </w:rPr>
  </w:style>
  <w:style w:type="paragraph" w:customStyle="1" w:styleId="10">
    <w:name w:val="样式1"/>
    <w:basedOn w:val="a"/>
    <w:rPr>
      <w:rFonts w:ascii="宋体" w:hAnsi="宋体"/>
      <w:sz w:val="24"/>
      <w:szCs w:val="22"/>
      <w:lang w:val="zh-C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Rotis SansSerif Std ExtraBold" w:eastAsia="Rotis SansSerif Std ExtraBold" w:cs="Rotis SansSerif Std ExtraBold"/>
      <w:color w:val="000000"/>
      <w:sz w:val="24"/>
      <w:szCs w:val="24"/>
    </w:rPr>
  </w:style>
  <w:style w:type="paragraph" w:customStyle="1" w:styleId="Pa2">
    <w:name w:val="Pa2"/>
    <w:basedOn w:val="Default"/>
    <w:next w:val="Default"/>
    <w:pPr>
      <w:spacing w:line="191" w:lineRule="atLeast"/>
    </w:pPr>
    <w:rPr>
      <w:rFonts w:ascii="Rotis SemiSans Std ExtraBold" w:eastAsia="Rotis SemiSans Std ExtraBold" w:cs="Times New Roman"/>
      <w:color w:val="auto"/>
    </w:rPr>
  </w:style>
  <w:style w:type="paragraph" w:customStyle="1" w:styleId="Pa3">
    <w:name w:val="Pa3"/>
    <w:basedOn w:val="Default"/>
    <w:next w:val="Default"/>
    <w:pPr>
      <w:spacing w:line="191" w:lineRule="atLeast"/>
    </w:pPr>
    <w:rPr>
      <w:rFonts w:ascii="Rotis SemiSans Std ExtraBold" w:eastAsia="Rotis SemiSans Std ExtraBold" w:cs="Times New Roman"/>
      <w:color w:val="auto"/>
    </w:rPr>
  </w:style>
  <w:style w:type="character" w:customStyle="1" w:styleId="A50">
    <w:name w:val="A5"/>
    <w:rPr>
      <w:rFonts w:cs="Utopia Std"/>
      <w:color w:val="211D1E"/>
      <w:sz w:val="11"/>
      <w:szCs w:val="11"/>
    </w:rPr>
  </w:style>
  <w:style w:type="character" w:styleId="a9">
    <w:name w:val="annotation reference"/>
    <w:semiHidden/>
    <w:rPr>
      <w:sz w:val="21"/>
      <w:szCs w:val="21"/>
    </w:rPr>
  </w:style>
  <w:style w:type="paragraph" w:styleId="aa">
    <w:name w:val="annotation text"/>
    <w:basedOn w:val="a"/>
    <w:link w:val="Char"/>
    <w:semiHidden/>
    <w:pPr>
      <w:jc w:val="left"/>
    </w:pPr>
  </w:style>
  <w:style w:type="paragraph" w:customStyle="1" w:styleId="11">
    <w:name w:val="批注主题1"/>
    <w:basedOn w:val="aa"/>
    <w:next w:val="aa"/>
    <w:semiHidden/>
    <w:rPr>
      <w:b/>
      <w:bCs/>
    </w:rPr>
  </w:style>
  <w:style w:type="paragraph" w:customStyle="1" w:styleId="12">
    <w:name w:val="批注框文本1"/>
    <w:basedOn w:val="a"/>
    <w:semiHidden/>
    <w:rPr>
      <w:sz w:val="18"/>
      <w:szCs w:val="18"/>
    </w:rPr>
  </w:style>
  <w:style w:type="character" w:customStyle="1" w:styleId="CharChar">
    <w:name w:val="Char Char"/>
    <w:semiHidden/>
    <w:rPr>
      <w:rFonts w:ascii="Tahoma" w:hAnsi="Tahoma" w:cs="Tahoma"/>
      <w:kern w:val="2"/>
      <w:sz w:val="16"/>
      <w:szCs w:val="16"/>
    </w:rPr>
  </w:style>
  <w:style w:type="paragraph" w:styleId="ab">
    <w:name w:val="header"/>
    <w:basedOn w:val="a"/>
    <w:link w:val="Char0"/>
    <w:rsid w:val="00A15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b"/>
    <w:rsid w:val="00A15994"/>
    <w:rPr>
      <w:kern w:val="2"/>
      <w:sz w:val="18"/>
      <w:szCs w:val="18"/>
    </w:rPr>
  </w:style>
  <w:style w:type="paragraph" w:styleId="ac">
    <w:name w:val="footer"/>
    <w:basedOn w:val="a"/>
    <w:link w:val="Char1"/>
    <w:rsid w:val="00A15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c"/>
    <w:rsid w:val="00A15994"/>
    <w:rPr>
      <w:kern w:val="2"/>
      <w:sz w:val="18"/>
      <w:szCs w:val="18"/>
    </w:rPr>
  </w:style>
  <w:style w:type="paragraph" w:styleId="ad">
    <w:name w:val="annotation subject"/>
    <w:basedOn w:val="aa"/>
    <w:next w:val="aa"/>
    <w:link w:val="Char2"/>
    <w:rsid w:val="00F71A80"/>
    <w:pPr>
      <w:jc w:val="both"/>
    </w:pPr>
    <w:rPr>
      <w:b/>
      <w:bCs/>
      <w:sz w:val="20"/>
      <w:szCs w:val="20"/>
    </w:rPr>
  </w:style>
  <w:style w:type="character" w:customStyle="1" w:styleId="Char">
    <w:name w:val="批注文字 Char"/>
    <w:link w:val="aa"/>
    <w:semiHidden/>
    <w:rsid w:val="00F71A80"/>
    <w:rPr>
      <w:kern w:val="2"/>
      <w:sz w:val="21"/>
      <w:szCs w:val="24"/>
      <w:lang w:val="en-US"/>
    </w:rPr>
  </w:style>
  <w:style w:type="character" w:customStyle="1" w:styleId="Char2">
    <w:name w:val="批注主题 Char"/>
    <w:link w:val="ad"/>
    <w:rsid w:val="00F71A80"/>
    <w:rPr>
      <w:b/>
      <w:bCs/>
      <w:kern w:val="2"/>
      <w:sz w:val="21"/>
      <w:szCs w:val="24"/>
      <w:lang w:val="en-US"/>
    </w:rPr>
  </w:style>
  <w:style w:type="character" w:customStyle="1" w:styleId="1Char">
    <w:name w:val="标题 1 Char"/>
    <w:basedOn w:val="a0"/>
    <w:link w:val="1"/>
    <w:rsid w:val="00C660DD"/>
    <w:rPr>
      <w:b/>
      <w:bCs/>
      <w:kern w:val="44"/>
      <w:sz w:val="44"/>
      <w:szCs w:val="44"/>
    </w:rPr>
  </w:style>
  <w:style w:type="paragraph" w:customStyle="1" w:styleId="118">
    <w:name w:val="样式 标题 1 + 18 磅"/>
    <w:basedOn w:val="1"/>
    <w:rsid w:val="00917942"/>
    <w:rPr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4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2883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2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is study examined effects of short-term exposures to ambient PM2</vt:lpstr>
    </vt:vector>
  </TitlesOfParts>
  <Company>微软中国</Company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is study examined effects of short-term exposures to ambient PM2</dc:title>
  <dc:subject/>
  <dc:creator>微软用户</dc:creator>
  <cp:keywords/>
  <cp:lastModifiedBy>Zhang</cp:lastModifiedBy>
  <cp:revision>9</cp:revision>
  <dcterms:created xsi:type="dcterms:W3CDTF">2016-01-25T11:10:00Z</dcterms:created>
  <dcterms:modified xsi:type="dcterms:W3CDTF">2016-02-15T13:05:00Z</dcterms:modified>
</cp:coreProperties>
</file>